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Look w:val="04A0" w:firstRow="1" w:lastRow="0" w:firstColumn="1" w:lastColumn="0" w:noHBand="0" w:noVBand="1"/>
      </w:tblPr>
      <w:tblGrid>
        <w:gridCol w:w="1512"/>
        <w:gridCol w:w="2268"/>
        <w:gridCol w:w="4860"/>
      </w:tblGrid>
      <w:tr w:rsidR="00272772" w:rsidRPr="00272772" w14:paraId="71AFD3BC" w14:textId="77777777" w:rsidTr="00272772">
        <w:trPr>
          <w:trHeight w:val="290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4D22" w14:textId="62863625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upplementary Table</w:t>
            </w:r>
            <w:r w:rsidRPr="0027277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1</w:t>
            </w:r>
            <w:r w:rsidRPr="0027277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. Definitions of whole T cells and lymphocytes estimated with each tool </w:t>
            </w:r>
          </w:p>
        </w:tc>
      </w:tr>
      <w:tr w:rsidR="00272772" w:rsidRPr="00272772" w14:paraId="22D32B9A" w14:textId="77777777" w:rsidTr="00272772">
        <w:trPr>
          <w:trHeight w:val="290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D0F5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ool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EBA6" w14:textId="6816A669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</w:t>
            </w: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yp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EBF7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definition in each tool</w:t>
            </w:r>
          </w:p>
        </w:tc>
      </w:tr>
      <w:tr w:rsidR="00272772" w:rsidRPr="00272772" w14:paraId="3A18F2D1" w14:textId="77777777" w:rsidTr="00272772">
        <w:trPr>
          <w:trHeight w:val="870"/>
        </w:trPr>
        <w:tc>
          <w:tcPr>
            <w:tcW w:w="15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6C01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xCel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3546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whole lymphocyte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08487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D4+ T-cells, CD4+ memory T-cells, CD4+ naive T-cells, CD4+ </w:t>
            </w: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cm</w:t>
            </w:r>
            <w:proofErr w:type="spellEnd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, CD4+ </w:t>
            </w: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em</w:t>
            </w:r>
            <w:proofErr w:type="spellEnd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, CD8+ T-cells, CD8+ naive T-cells, CD8+ </w:t>
            </w: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em</w:t>
            </w:r>
            <w:proofErr w:type="spellEnd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, CD8+ </w:t>
            </w: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cm</w:t>
            </w:r>
            <w:proofErr w:type="spellEnd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, Tregs, Th1 cells, Th2 cells, B-cells, pro B-cells, naive B-cells, Memory B-cells, Class-switched memory B-cells, NK cells, NKT</w:t>
            </w:r>
          </w:p>
        </w:tc>
      </w:tr>
      <w:tr w:rsidR="00272772" w:rsidRPr="00272772" w14:paraId="076C8618" w14:textId="77777777" w:rsidTr="00272772">
        <w:trPr>
          <w:trHeight w:val="580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0DDC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8F7C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whole T cells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5445D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D4+ T-cells, CD4+ memory T-cells, CD4+ naive T-cells, CD4+ </w:t>
            </w: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cm</w:t>
            </w:r>
            <w:proofErr w:type="spellEnd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, CD4+ </w:t>
            </w: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em</w:t>
            </w:r>
            <w:proofErr w:type="spellEnd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, CD8+ T-cells, CD8+ naive T-cells, CD8+ </w:t>
            </w: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em</w:t>
            </w:r>
            <w:proofErr w:type="spellEnd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, CD8+ </w:t>
            </w: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cm</w:t>
            </w:r>
            <w:proofErr w:type="spellEnd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, Tregs, Th1 cells, Th2 cells</w:t>
            </w:r>
          </w:p>
        </w:tc>
      </w:tr>
      <w:tr w:rsidR="00272772" w:rsidRPr="00272772" w14:paraId="47714F05" w14:textId="77777777" w:rsidTr="00272772">
        <w:trPr>
          <w:trHeight w:val="290"/>
        </w:trPr>
        <w:tc>
          <w:tcPr>
            <w:tcW w:w="15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062E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QUANTISE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0D25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whole lymphocyte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016A3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B cell, NK cell, T cell CD4+ (non-regulatory), T cell CD8+, T cell regulatory (Tregs)</w:t>
            </w:r>
          </w:p>
        </w:tc>
      </w:tr>
      <w:tr w:rsidR="00272772" w:rsidRPr="00272772" w14:paraId="70E63534" w14:textId="77777777" w:rsidTr="00272772">
        <w:trPr>
          <w:trHeight w:val="290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14A8E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1E54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whole T cells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62FD8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 cell CD4+ (non-regulatory), T cell CD8+, T cell regulatory (Tregs)</w:t>
            </w:r>
          </w:p>
        </w:tc>
      </w:tr>
      <w:tr w:rsidR="00272772" w:rsidRPr="00272772" w14:paraId="091D61C7" w14:textId="77777777" w:rsidTr="00272772">
        <w:trPr>
          <w:trHeight w:val="290"/>
        </w:trPr>
        <w:tc>
          <w:tcPr>
            <w:tcW w:w="15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ED86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1229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whole lymphocyte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1789F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B cell, T cell CD4+, T cell CD8+, NK cell</w:t>
            </w:r>
          </w:p>
        </w:tc>
      </w:tr>
      <w:tr w:rsidR="00272772" w:rsidRPr="00272772" w14:paraId="0803BA60" w14:textId="77777777" w:rsidTr="00272772">
        <w:trPr>
          <w:trHeight w:val="290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CC611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4B8D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whole T cells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A1DBD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 cell CD4+, T cell CD8+</w:t>
            </w:r>
          </w:p>
        </w:tc>
      </w:tr>
      <w:tr w:rsidR="00272772" w:rsidRPr="00272772" w14:paraId="40D49A35" w14:textId="77777777" w:rsidTr="00272772">
        <w:trPr>
          <w:trHeight w:val="580"/>
        </w:trPr>
        <w:tc>
          <w:tcPr>
            <w:tcW w:w="15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A43C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CIBERSORT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3D7B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whole lymphocyte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16D8D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 cells CD4 memory activated, T cells CD4 memory resting, T cells CD4 naïve, T cells CD8, T cells follicular helper, T cells gamma delta, T cells regulatory, NK cells resting, NK cells activated, B cells naïve, B cells memory</w:t>
            </w:r>
          </w:p>
        </w:tc>
      </w:tr>
      <w:tr w:rsidR="00272772" w:rsidRPr="00272772" w14:paraId="3EF89C05" w14:textId="77777777" w:rsidTr="00272772">
        <w:trPr>
          <w:trHeight w:val="580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CB0E1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8878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whole T cells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2508B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T cells CD4 memory activated, T cells CD4 memory resting, T cells CD4 naïve, T cells CD8, T cells follicular helper, T cells gamma delta, T cells regulatory</w:t>
            </w:r>
          </w:p>
        </w:tc>
      </w:tr>
    </w:tbl>
    <w:p w14:paraId="19DAECF1" w14:textId="77777777" w:rsidR="00272772" w:rsidRPr="00272772" w:rsidRDefault="00272772">
      <w:pPr>
        <w:rPr>
          <w:rFonts w:cstheme="minorHAnsi"/>
        </w:rPr>
      </w:pPr>
    </w:p>
    <w:p w14:paraId="3C3CB3B9" w14:textId="77777777" w:rsidR="00272772" w:rsidRPr="00272772" w:rsidRDefault="00272772">
      <w:pPr>
        <w:rPr>
          <w:rFonts w:cstheme="minorHAnsi"/>
        </w:rPr>
      </w:pPr>
    </w:p>
    <w:p w14:paraId="27F1CA16" w14:textId="77777777" w:rsidR="00272772" w:rsidRPr="00272772" w:rsidRDefault="00272772">
      <w:pPr>
        <w:rPr>
          <w:rFonts w:cstheme="minorHAnsi"/>
        </w:rPr>
      </w:pPr>
    </w:p>
    <w:p w14:paraId="22163A5C" w14:textId="7FC79D7D" w:rsidR="00272772" w:rsidRPr="00272772" w:rsidRDefault="00272772">
      <w:pPr>
        <w:rPr>
          <w:rFonts w:cstheme="minorHAnsi"/>
        </w:rPr>
      </w:pPr>
      <w:r w:rsidRPr="00272772">
        <w:rPr>
          <w:rFonts w:cstheme="minorHAnsi"/>
        </w:rPr>
        <w:br w:type="page"/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106"/>
        <w:gridCol w:w="1460"/>
        <w:gridCol w:w="1480"/>
        <w:gridCol w:w="960"/>
        <w:gridCol w:w="1780"/>
        <w:gridCol w:w="1794"/>
        <w:gridCol w:w="960"/>
      </w:tblGrid>
      <w:tr w:rsidR="00272772" w:rsidRPr="00272772" w14:paraId="74BD8EDC" w14:textId="77777777" w:rsidTr="00272772">
        <w:trPr>
          <w:trHeight w:val="300"/>
        </w:trPr>
        <w:tc>
          <w:tcPr>
            <w:tcW w:w="95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0A819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lastRenderedPageBreak/>
              <w:t>Supplementary Table2.  Histological Grade by subtype of TCGA and GSE96058</w:t>
            </w:r>
          </w:p>
        </w:tc>
      </w:tr>
      <w:tr w:rsidR="00272772" w:rsidRPr="00272772" w14:paraId="77CB716F" w14:textId="77777777" w:rsidTr="00272772">
        <w:trPr>
          <w:trHeight w:val="430"/>
        </w:trPr>
        <w:tc>
          <w:tcPr>
            <w:tcW w:w="960" w:type="dxa"/>
            <w:tcBorders>
              <w:top w:val="nil"/>
              <w:left w:val="nil"/>
              <w:bottom w:val="single" w:sz="8" w:space="0" w:color="A8A8A8"/>
              <w:right w:val="nil"/>
            </w:tcBorders>
            <w:shd w:val="clear" w:color="auto" w:fill="auto"/>
            <w:noWrap/>
            <w:vAlign w:val="bottom"/>
            <w:hideMark/>
          </w:tcPr>
          <w:p w14:paraId="271E8E93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center"/>
            <w:hideMark/>
          </w:tcPr>
          <w:p w14:paraId="5A507298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TC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8A8A8"/>
              <w:right w:val="nil"/>
            </w:tcBorders>
            <w:shd w:val="clear" w:color="auto" w:fill="auto"/>
            <w:noWrap/>
            <w:vAlign w:val="bottom"/>
            <w:hideMark/>
          </w:tcPr>
          <w:p w14:paraId="5B491F36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center"/>
            <w:hideMark/>
          </w:tcPr>
          <w:p w14:paraId="1F3F4D56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GSE96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bottom"/>
            <w:hideMark/>
          </w:tcPr>
          <w:p w14:paraId="5A86933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4EB69C11" w14:textId="77777777" w:rsidTr="00272772">
        <w:trPr>
          <w:trHeight w:val="4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AD34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C083B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8A3642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506AF4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p-val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23D88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Hig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375EC1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3B018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p-value</w:t>
            </w:r>
          </w:p>
        </w:tc>
      </w:tr>
      <w:tr w:rsidR="00272772" w:rsidRPr="00272772" w14:paraId="68BE73BC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8E13F6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ER+HER2-</w:t>
            </w:r>
          </w:p>
        </w:tc>
        <w:tc>
          <w:tcPr>
            <w:tcW w:w="14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A0B1C3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292</w:t>
            </w:r>
          </w:p>
        </w:tc>
        <w:tc>
          <w:tcPr>
            <w:tcW w:w="148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D0672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292</w:t>
            </w:r>
          </w:p>
        </w:tc>
        <w:tc>
          <w:tcPr>
            <w:tcW w:w="9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2DAF3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 xml:space="preserve">&lt;0.001 </w:t>
            </w:r>
          </w:p>
        </w:tc>
        <w:tc>
          <w:tcPr>
            <w:tcW w:w="178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667F8F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1,139</w:t>
            </w:r>
          </w:p>
        </w:tc>
        <w:tc>
          <w:tcPr>
            <w:tcW w:w="194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85E47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1,138</w:t>
            </w:r>
          </w:p>
        </w:tc>
        <w:tc>
          <w:tcPr>
            <w:tcW w:w="9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858EA7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&lt;0.001</w:t>
            </w:r>
          </w:p>
        </w:tc>
      </w:tr>
      <w:tr w:rsidR="00272772" w:rsidRPr="00272772" w14:paraId="742E6611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ACFAE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   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E44FE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8 (11%)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984A2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47 (26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23C2E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B77F8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15 (10%)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634F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317 (28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AD9B2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717F7A33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E834D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   2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FF4D1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88 (53%)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FD995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12 (62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AF2EE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69171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552 (49%)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674F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698 (62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2FF0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11E8E548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FE69F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   3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F316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60 (36%)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76635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21 (12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8C9A8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D1A0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450 (40%)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C833E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18 (10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3AF4C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46431D8B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0B993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BFBA4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26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1A81B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AF25F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0E2D4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22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AC152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74C9E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2BA02D27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D136AA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HER2+</w:t>
            </w:r>
          </w:p>
        </w:tc>
        <w:tc>
          <w:tcPr>
            <w:tcW w:w="14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2AD114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91</w:t>
            </w:r>
          </w:p>
        </w:tc>
        <w:tc>
          <w:tcPr>
            <w:tcW w:w="148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A3C462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90</w:t>
            </w:r>
          </w:p>
        </w:tc>
        <w:tc>
          <w:tcPr>
            <w:tcW w:w="9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1AE74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0.12</w:t>
            </w:r>
          </w:p>
        </w:tc>
        <w:tc>
          <w:tcPr>
            <w:tcW w:w="178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7E8397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196</w:t>
            </w:r>
          </w:p>
        </w:tc>
        <w:tc>
          <w:tcPr>
            <w:tcW w:w="194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8AFD76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196</w:t>
            </w:r>
          </w:p>
        </w:tc>
        <w:tc>
          <w:tcPr>
            <w:tcW w:w="9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2A8E40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0.002</w:t>
            </w:r>
          </w:p>
        </w:tc>
      </w:tr>
      <w:tr w:rsidR="00272772" w:rsidRPr="00272772" w14:paraId="4711502F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10D68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   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C1942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3 (5.8%)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1E7F3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2 (4.4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C0920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70524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2 (1.1%)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CFADC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 (0.5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0C061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372C0CFB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DFA28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   2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2BDA1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8 (35%)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18EF3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25 (56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5C25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E4B90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31 (17%)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5D52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58 (31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F7DDB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5782CA96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ACB88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   3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EEBC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31 (60%)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84D85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8 (40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2B671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DDFB3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54 (82%)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B96EB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31 (69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97462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3A091F97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2C76A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90F11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39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3C5AE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3A17E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72D3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EC45E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009EA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777BCA2C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0DA592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TNBC</w:t>
            </w:r>
          </w:p>
        </w:tc>
        <w:tc>
          <w:tcPr>
            <w:tcW w:w="14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9590FB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80</w:t>
            </w:r>
          </w:p>
        </w:tc>
        <w:tc>
          <w:tcPr>
            <w:tcW w:w="148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7B6D6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79</w:t>
            </w:r>
          </w:p>
        </w:tc>
        <w:tc>
          <w:tcPr>
            <w:tcW w:w="9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5E1EC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0.26</w:t>
            </w:r>
          </w:p>
        </w:tc>
        <w:tc>
          <w:tcPr>
            <w:tcW w:w="178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CFE65B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78</w:t>
            </w:r>
          </w:p>
        </w:tc>
        <w:tc>
          <w:tcPr>
            <w:tcW w:w="194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C4E2A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 = 77</w:t>
            </w:r>
          </w:p>
        </w:tc>
        <w:tc>
          <w:tcPr>
            <w:tcW w:w="9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3850AC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b/>
                <w:bCs/>
                <w:color w:val="333333"/>
                <w:kern w:val="0"/>
                <w14:ligatures w14:val="none"/>
              </w:rPr>
              <w:t>&lt;0.001</w:t>
            </w:r>
          </w:p>
        </w:tc>
      </w:tr>
      <w:tr w:rsidR="00272772" w:rsidRPr="00272772" w14:paraId="1D08714F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7E534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   1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0F965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 (2.0%)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C7B0B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0 (0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94FA7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1A0D8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 (1.3%)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45CE0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 (1.3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BF87C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5B9F9B69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FA961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   2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1EB97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3 (5.9%)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7FBA3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7 (12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D78C0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E441A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3 (3.9%)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777E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21 (28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0C12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5F376D28" w14:textId="77777777" w:rsidTr="00272772">
        <w:trPr>
          <w:trHeight w:val="30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9F09A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   3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FF52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47 (92%)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D7FCA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49 (88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C23F4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C0AA1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72 (95%)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084CC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54 (71%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37CCD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51C23C44" w14:textId="77777777" w:rsidTr="00272772">
        <w:trPr>
          <w:trHeight w:val="290"/>
        </w:trPr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38992" w14:textId="77777777" w:rsidR="00272772" w:rsidRPr="00272772" w:rsidRDefault="00272772" w:rsidP="0027277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19169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29</w:t>
            </w:r>
          </w:p>
        </w:tc>
        <w:tc>
          <w:tcPr>
            <w:tcW w:w="14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44E38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9BBD2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73C56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19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268F0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093C7" w14:textId="77777777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 </w:t>
            </w:r>
          </w:p>
        </w:tc>
      </w:tr>
      <w:tr w:rsidR="00272772" w:rsidRPr="00272772" w14:paraId="3CB4C28B" w14:textId="77777777" w:rsidTr="00272772">
        <w:trPr>
          <w:trHeight w:val="290"/>
        </w:trPr>
        <w:tc>
          <w:tcPr>
            <w:tcW w:w="9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EA07" w14:textId="1D4E0B8F" w:rsidR="00272772" w:rsidRPr="00272772" w:rsidRDefault="00272772" w:rsidP="00272772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 xml:space="preserve">*p-values are by Pearson's Chi-squared </w:t>
            </w: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>test or</w:t>
            </w:r>
            <w:r w:rsidRPr="00272772">
              <w:rPr>
                <w:rFonts w:eastAsia="Times New Roman" w:cstheme="minorHAnsi"/>
                <w:color w:val="333333"/>
                <w:kern w:val="0"/>
                <w14:ligatures w14:val="none"/>
              </w:rPr>
              <w:t xml:space="preserve"> Fisher's exact test</w:t>
            </w:r>
          </w:p>
        </w:tc>
      </w:tr>
    </w:tbl>
    <w:p w14:paraId="60400D0B" w14:textId="77777777" w:rsidR="00272772" w:rsidRPr="00272772" w:rsidRDefault="00272772">
      <w:pPr>
        <w:rPr>
          <w:rFonts w:cstheme="minorHAnsi"/>
          <w:sz w:val="28"/>
          <w:szCs w:val="28"/>
        </w:rPr>
      </w:pPr>
    </w:p>
    <w:p w14:paraId="405AEB7C" w14:textId="77777777" w:rsidR="00272772" w:rsidRPr="00272772" w:rsidRDefault="00272772">
      <w:pPr>
        <w:rPr>
          <w:rFonts w:cstheme="minorHAnsi"/>
          <w:sz w:val="28"/>
          <w:szCs w:val="28"/>
        </w:rPr>
      </w:pPr>
    </w:p>
    <w:p w14:paraId="7007E11B" w14:textId="77777777" w:rsidR="00272772" w:rsidRPr="00272772" w:rsidRDefault="00272772">
      <w:pPr>
        <w:rPr>
          <w:rFonts w:cstheme="minorHAnsi"/>
        </w:rPr>
      </w:pPr>
    </w:p>
    <w:p w14:paraId="4B6C1CB2" w14:textId="77777777" w:rsidR="00272772" w:rsidRPr="00272772" w:rsidRDefault="00272772">
      <w:pPr>
        <w:rPr>
          <w:rFonts w:cstheme="minorHAnsi"/>
        </w:rPr>
      </w:pPr>
    </w:p>
    <w:p w14:paraId="7369521E" w14:textId="3635DD00" w:rsidR="00272772" w:rsidRPr="00272772" w:rsidRDefault="00272772">
      <w:pPr>
        <w:rPr>
          <w:rFonts w:cstheme="minorHAnsi"/>
        </w:rPr>
      </w:pPr>
      <w:r w:rsidRPr="00272772">
        <w:rPr>
          <w:rFonts w:cstheme="minorHAnsi"/>
        </w:rPr>
        <w:br w:type="page"/>
      </w:r>
    </w:p>
    <w:p w14:paraId="39F3913D" w14:textId="77777777" w:rsidR="00272772" w:rsidRPr="00272772" w:rsidRDefault="00272772">
      <w:pPr>
        <w:rPr>
          <w:rFonts w:cstheme="minorHAnsi"/>
        </w:rPr>
      </w:pPr>
    </w:p>
    <w:p w14:paraId="38AB2D1C" w14:textId="7BEDF8A8" w:rsidR="00671B1E" w:rsidRPr="00272772" w:rsidRDefault="00671B1E" w:rsidP="00671B1E">
      <w:pPr>
        <w:rPr>
          <w:rFonts w:cstheme="minorHAnsi"/>
        </w:rPr>
      </w:pPr>
      <w:r w:rsidRPr="00272772">
        <w:rPr>
          <w:rFonts w:cstheme="minorHAnsi"/>
          <w:noProof/>
        </w:rPr>
        <w:drawing>
          <wp:anchor distT="0" distB="0" distL="114300" distR="114300" simplePos="0" relativeHeight="251658240" behindDoc="0" locked="0" layoutInCell="1" allowOverlap="1" wp14:anchorId="6107B82C" wp14:editId="54A93F4B">
            <wp:simplePos x="0" y="0"/>
            <wp:positionH relativeFrom="margin">
              <wp:align>right</wp:align>
            </wp:positionH>
            <wp:positionV relativeFrom="paragraph">
              <wp:posOffset>215660</wp:posOffset>
            </wp:positionV>
            <wp:extent cx="5937885" cy="3564890"/>
            <wp:effectExtent l="0" t="0" r="5715" b="0"/>
            <wp:wrapTopAndBottom/>
            <wp:docPr id="12092126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56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AAE69DD" w14:textId="77777777" w:rsidR="00671B1E" w:rsidRPr="00272772" w:rsidRDefault="00671B1E" w:rsidP="00671B1E">
      <w:pPr>
        <w:rPr>
          <w:rFonts w:cstheme="minorHAnsi"/>
        </w:rPr>
      </w:pPr>
    </w:p>
    <w:p w14:paraId="3BCE39AA" w14:textId="7C022DFC" w:rsidR="00866513" w:rsidRPr="00272772" w:rsidRDefault="00671B1E" w:rsidP="00671B1E">
      <w:pPr>
        <w:rPr>
          <w:rFonts w:cstheme="minorHAnsi"/>
        </w:rPr>
      </w:pPr>
      <w:r w:rsidRPr="00272772">
        <w:rPr>
          <w:rFonts w:cstheme="minorHAnsi"/>
          <w:b/>
          <w:bCs/>
        </w:rPr>
        <w:t>Supplementary Figure</w:t>
      </w:r>
      <w:r w:rsidR="00603AED" w:rsidRPr="00272772">
        <w:rPr>
          <w:rFonts w:cstheme="minorHAnsi"/>
          <w:b/>
          <w:bCs/>
        </w:rPr>
        <w:t xml:space="preserve"> </w:t>
      </w:r>
      <w:r w:rsidRPr="00272772">
        <w:rPr>
          <w:rFonts w:cstheme="minorHAnsi"/>
          <w:b/>
          <w:bCs/>
        </w:rPr>
        <w:t>1.  Proportion of Cell Types within Whole Lymphocytes in TCGA and GSE96058 Cohorts</w:t>
      </w:r>
      <w:r w:rsidR="00603AED" w:rsidRPr="00272772">
        <w:rPr>
          <w:rFonts w:cstheme="minorHAnsi"/>
        </w:rPr>
        <w:t xml:space="preserve">. </w:t>
      </w:r>
      <w:r w:rsidRPr="00272772">
        <w:rPr>
          <w:rFonts w:cstheme="minorHAnsi"/>
        </w:rPr>
        <w:t xml:space="preserve">The bar plot compares the </w:t>
      </w:r>
      <w:proofErr w:type="spellStart"/>
      <w:r w:rsidRPr="00272772">
        <w:rPr>
          <w:rFonts w:cstheme="minorHAnsi"/>
        </w:rPr>
        <w:t>xCell</w:t>
      </w:r>
      <w:proofErr w:type="spellEnd"/>
      <w:r w:rsidRPr="00272772">
        <w:rPr>
          <w:rFonts w:cstheme="minorHAnsi"/>
        </w:rPr>
        <w:t xml:space="preserve"> scores of each cell type within whole lymphocytes of high and low TIL groups by ER+HER2-, HER2+, and TNBC subtypes in the TCGA and GSE96058 cohorts. The legend on the right side of the plot indicates the corresponding cell types represented by each color.</w:t>
      </w:r>
    </w:p>
    <w:sectPr w:rsidR="00866513" w:rsidRPr="00272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513"/>
    <w:rsid w:val="00272772"/>
    <w:rsid w:val="00603AED"/>
    <w:rsid w:val="00671B1E"/>
    <w:rsid w:val="00866513"/>
    <w:rsid w:val="00FD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E8971"/>
  <w15:chartTrackingRefBased/>
  <w15:docId w15:val="{6C42819D-1EE9-4C7C-93A3-EAE06C2E1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45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5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Rongrong</dc:creator>
  <cp:keywords/>
  <dc:description/>
  <cp:lastModifiedBy>Wu, Rongrong</cp:lastModifiedBy>
  <cp:revision>3</cp:revision>
  <dcterms:created xsi:type="dcterms:W3CDTF">2023-05-13T22:58:00Z</dcterms:created>
  <dcterms:modified xsi:type="dcterms:W3CDTF">2023-05-13T23:04:00Z</dcterms:modified>
</cp:coreProperties>
</file>